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9A425" w14:textId="77777777" w:rsidR="00DB268A" w:rsidRDefault="00DB268A" w:rsidP="00DB268A">
      <w:pPr>
        <w:pStyle w:val="2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s</w:t>
      </w:r>
    </w:p>
    <w:p w14:paraId="627AF7A1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: Table S1. Samples of wild and cultivate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ses resequenced in this study.</w:t>
      </w:r>
    </w:p>
    <w:p w14:paraId="227AD3AD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2: Table S2. Resequencing descriptive statistics data for the 191 samples.</w:t>
      </w:r>
    </w:p>
    <w:p w14:paraId="5D1754CF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3: Table S3. Genome mapping and coverage information for all accessions analysed in this study.</w:t>
      </w:r>
    </w:p>
    <w:p w14:paraId="631D758B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4: Table S4. Number and distribution of SNPs for each individual.</w:t>
      </w:r>
    </w:p>
    <w:p w14:paraId="7C33485C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5: Table S5. Summary of whole genome </w:t>
      </w:r>
      <w:r>
        <w:rPr>
          <w:rFonts w:ascii="Times New Roman" w:eastAsia="等线" w:hAnsi="Times New Roman" w:cs="Times New Roman"/>
          <w:sz w:val="24"/>
          <w:szCs w:val="24"/>
        </w:rPr>
        <w:t>SNP</w:t>
      </w:r>
      <w:r>
        <w:rPr>
          <w:rFonts w:ascii="Times New Roman" w:hAnsi="Times New Roman" w:cs="Times New Roman"/>
          <w:sz w:val="24"/>
          <w:szCs w:val="24"/>
        </w:rPr>
        <w:t xml:space="preserve"> distribution for different groups.</w:t>
      </w:r>
    </w:p>
    <w:p w14:paraId="566BDCB8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6: Table S6. The average polymorphism in different groups.</w:t>
      </w:r>
    </w:p>
    <w:p w14:paraId="02FF5CE2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7: Table S7. Pairwise</w:t>
      </w:r>
      <w:r>
        <w:rPr>
          <w:rFonts w:ascii="Times New Roman" w:hAnsi="Times New Roman" w:cs="Times New Roman"/>
          <w:i/>
          <w:sz w:val="24"/>
          <w:szCs w:val="24"/>
        </w:rPr>
        <w:t xml:space="preserve"> 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values among the following groups.</w:t>
      </w:r>
    </w:p>
    <w:p w14:paraId="199AFC02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8: Table S8. BABA-ABBA estimates.</w:t>
      </w:r>
    </w:p>
    <w:p w14:paraId="69C28B27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9: Table S9. Inbreeding coefficients and ROH information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7615160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0: Table S10. Selected regions by top 1% highest log2 (θπwild/θπdomesticated) and top 5%</w:t>
      </w:r>
      <w:r>
        <w:rPr>
          <w:rFonts w:ascii="Times New Roman" w:hAnsi="Times New Roman" w:cs="Times New Roman"/>
          <w:i/>
          <w:sz w:val="24"/>
          <w:szCs w:val="24"/>
        </w:rPr>
        <w:t xml:space="preserve"> 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7BB388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1: Table S11. Selected regions by top 0.1%</w:t>
      </w:r>
      <w:r>
        <w:rPr>
          <w:rFonts w:ascii="Times New Roman" w:hAnsi="Times New Roman" w:cs="Times New Roman"/>
          <w:i/>
          <w:sz w:val="24"/>
          <w:szCs w:val="24"/>
        </w:rPr>
        <w:t xml:space="preserve"> 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A33235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2: Table S12. Genes in the selected sweep regions by top 1% highest log2 (θπ·wild/θπ·Cultivated) and top 5% highest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CA183C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3: Table S13. Genes in the selected sweep regions by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op 0.1% highest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2108EBD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4: Fig. S1. Phylogenetic tree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191 </w:t>
      </w:r>
      <w:r w:rsidRPr="002B6552">
        <w:rPr>
          <w:rFonts w:ascii="Times New Roman" w:hAnsi="Times New Roman" w:cs="Times New Roman"/>
          <w:i/>
          <w:iCs/>
          <w:sz w:val="24"/>
          <w:szCs w:val="24"/>
        </w:rPr>
        <w:t>R. rugosa</w:t>
      </w:r>
      <w:r>
        <w:rPr>
          <w:rFonts w:ascii="Times New Roman" w:hAnsi="Times New Roman" w:cs="Times New Roman"/>
          <w:sz w:val="24"/>
          <w:szCs w:val="24"/>
        </w:rPr>
        <w:t xml:space="preserve"> accessions.</w:t>
      </w:r>
    </w:p>
    <w:p w14:paraId="7040B370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5: Fig. S2. </w:t>
      </w:r>
      <w:r>
        <w:rPr>
          <w:rFonts w:ascii="Times New Roman" w:eastAsia="等线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 xml:space="preserve"> of variation (CV) error value.</w:t>
      </w:r>
    </w:p>
    <w:p w14:paraId="7D30B42A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lastRenderedPageBreak/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6: Fig. S3. Principal component analysis (PCA) of 191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rugosa </w:t>
      </w:r>
      <w:r>
        <w:rPr>
          <w:rFonts w:ascii="Times New Roman" w:hAnsi="Times New Roman" w:cs="Times New Roman"/>
          <w:sz w:val="24"/>
          <w:szCs w:val="24"/>
        </w:rPr>
        <w:t>accessions.</w:t>
      </w:r>
    </w:p>
    <w:p w14:paraId="507C9F6D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7: Fig. S4. Maximum likelihood phylogenetic tree of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rugosa </w:t>
      </w:r>
      <w:r>
        <w:rPr>
          <w:rFonts w:ascii="Times New Roman" w:hAnsi="Times New Roman" w:cs="Times New Roman"/>
          <w:sz w:val="24"/>
          <w:szCs w:val="24"/>
        </w:rPr>
        <w:t>population.</w:t>
      </w:r>
    </w:p>
    <w:p w14:paraId="57FCEF4A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8: Fig. S5. Historical population size </w:t>
      </w:r>
      <w:r>
        <w:rPr>
          <w:rFonts w:ascii="Times New Roman" w:eastAsia="等线" w:hAnsi="Times New Roman" w:cs="Times New Roman"/>
          <w:sz w:val="24"/>
          <w:szCs w:val="24"/>
        </w:rPr>
        <w:t>dynamics</w:t>
      </w:r>
      <w:r>
        <w:rPr>
          <w:rFonts w:ascii="Times New Roman" w:hAnsi="Times New Roman" w:cs="Times New Roman"/>
          <w:sz w:val="24"/>
          <w:szCs w:val="24"/>
        </w:rPr>
        <w:t xml:space="preserve"> of wild and some cultivated </w:t>
      </w:r>
      <w:r w:rsidRPr="00775714">
        <w:rPr>
          <w:rFonts w:ascii="Times New Roman" w:hAnsi="Times New Roman" w:cs="Times New Roman"/>
          <w:sz w:val="24"/>
          <w:szCs w:val="24"/>
        </w:rPr>
        <w:t>populations (A. Jilin population; B. Liaoning population; C. Yantai population; D. Weihai population; E. traditional varieties; F.  Zizhi Rose).</w:t>
      </w:r>
    </w:p>
    <w:p w14:paraId="1D74C9CB" w14:textId="77777777" w:rsidR="00DB268A" w:rsidRDefault="00DB268A" w:rsidP="00DB2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C076B4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9: </w:t>
      </w:r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. S6. Wild </w:t>
      </w:r>
      <w:r>
        <w:rPr>
          <w:rFonts w:ascii="Times New Roman" w:hAnsi="Times New Roman" w:cs="Times New Roman"/>
          <w:i/>
          <w:iCs/>
          <w:sz w:val="24"/>
          <w:szCs w:val="24"/>
        </w:rPr>
        <w:t>R. rugosa</w:t>
      </w:r>
      <w:r>
        <w:rPr>
          <w:rFonts w:ascii="Times New Roman" w:hAnsi="Times New Roman" w:cs="Times New Roman"/>
          <w:sz w:val="24"/>
          <w:szCs w:val="24"/>
        </w:rPr>
        <w:t xml:space="preserve"> propagates by tillering.</w:t>
      </w:r>
    </w:p>
    <w:bookmarkEnd w:id="0"/>
    <w:p w14:paraId="5A1A2CF9" w14:textId="77777777" w:rsidR="003A556A" w:rsidRPr="00DB268A" w:rsidRDefault="00000000"/>
    <w:sectPr w:rsidR="003A556A" w:rsidRPr="00DB26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B42F1" w14:textId="77777777" w:rsidR="00A25D50" w:rsidRDefault="00A25D50" w:rsidP="00775714">
      <w:r>
        <w:separator/>
      </w:r>
    </w:p>
  </w:endnote>
  <w:endnote w:type="continuationSeparator" w:id="0">
    <w:p w14:paraId="02B4994E" w14:textId="77777777" w:rsidR="00A25D50" w:rsidRDefault="00A25D50" w:rsidP="0077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55B43" w14:textId="77777777" w:rsidR="00A25D50" w:rsidRDefault="00A25D50" w:rsidP="00775714">
      <w:r>
        <w:separator/>
      </w:r>
    </w:p>
  </w:footnote>
  <w:footnote w:type="continuationSeparator" w:id="0">
    <w:p w14:paraId="6221173F" w14:textId="77777777" w:rsidR="00A25D50" w:rsidRDefault="00A25D50" w:rsidP="00775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8A"/>
    <w:rsid w:val="002E468A"/>
    <w:rsid w:val="00775714"/>
    <w:rsid w:val="00A25D50"/>
    <w:rsid w:val="00BF0BFC"/>
    <w:rsid w:val="00DB268A"/>
    <w:rsid w:val="00DF2431"/>
    <w:rsid w:val="00EF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67982"/>
  <w15:chartTrackingRefBased/>
  <w15:docId w15:val="{38A5BE23-CABE-4808-8E62-91E6B274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68A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DB26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DB268A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styleId="a3">
    <w:name w:val="line number"/>
    <w:basedOn w:val="a0"/>
    <w:uiPriority w:val="99"/>
    <w:semiHidden/>
    <w:unhideWhenUsed/>
    <w:rsid w:val="00DB268A"/>
  </w:style>
  <w:style w:type="paragraph" w:styleId="a4">
    <w:name w:val="header"/>
    <w:basedOn w:val="a"/>
    <w:link w:val="a5"/>
    <w:uiPriority w:val="99"/>
    <w:unhideWhenUsed/>
    <w:rsid w:val="0077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5714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7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571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fq</dc:creator>
  <cp:keywords/>
  <dc:description/>
  <cp:lastModifiedBy>z fq</cp:lastModifiedBy>
  <cp:revision>2</cp:revision>
  <dcterms:created xsi:type="dcterms:W3CDTF">2022-12-21T00:44:00Z</dcterms:created>
  <dcterms:modified xsi:type="dcterms:W3CDTF">2023-04-16T07:28:00Z</dcterms:modified>
</cp:coreProperties>
</file>